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b/>
          <w:sz w:val="24"/>
          <w:szCs w:val="24"/>
        </w:rPr>
        <w:t>Additional</w:t>
      </w:r>
      <w:r>
        <w:rPr>
          <w:rFonts w:eastAsia="仿宋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b/>
          <w:sz w:val="24"/>
          <w:szCs w:val="24"/>
        </w:rPr>
        <w:t xml:space="preserve">file: </w:t>
      </w:r>
      <w:r>
        <w:rPr>
          <w:rFonts w:eastAsia="仿宋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仿宋" w:cs="Times New Roman" w:ascii="Times New Roman" w:hAnsi="Times New Roman"/>
          <w:b/>
          <w:sz w:val="24"/>
          <w:szCs w:val="24"/>
        </w:rPr>
        <w:t xml:space="preserve">S1 </w:t>
      </w:r>
      <w:r>
        <w:rPr>
          <w:rFonts w:eastAsia="仿宋" w:cs="Times New Roman" w:ascii="Times New Roman" w:hAnsi="Times New Roman"/>
          <w:sz w:val="24"/>
          <w:szCs w:val="24"/>
        </w:rPr>
        <w:t>Primers used in th</w:t>
      </w:r>
      <w:r>
        <w:rPr>
          <w:rFonts w:eastAsia="仿宋" w:cs="Times New Roman" w:ascii="Times New Roman" w:hAnsi="Times New Roman"/>
          <w:sz w:val="24"/>
          <w:szCs w:val="24"/>
        </w:rPr>
        <w:t>is study for different puropses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2"/>
        <w:gridCol w:w="5670"/>
        <w:gridCol w:w="1276"/>
      </w:tblGrid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rimer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equence 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(5’-3’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 xml:space="preserve">ize 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(bp)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i/>
                <w:sz w:val="24"/>
                <w:szCs w:val="24"/>
              </w:rPr>
              <w:t>Cloning of ORFs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6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AAGACCAAGACGCCATTGAA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065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6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TATCTGGGAAAACTTACCG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1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AAGAAGGATAGCTCCA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09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1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TAGAAGGTTGCTAATGGAGAG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2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AGGAAGGGAGGCTTCA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0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2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CTGTTTTGATCGAAACCT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5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AGACCGCTCCAGCCGC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1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5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TGTCTGTCTCAGGAAAGG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4-1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CTACTAAAGAATCGA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05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4-1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AAACACAAAGAGTTGTC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4-2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AGTCCAGTTCTTTTGA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4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4-2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AAAAAGCGGGATCGGGGTTGAA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3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CTGATGTTGCTCAGA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1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3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CTCAATCCAGAATTTGCAT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6-1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ACGATGGAGCAGCTTCTCA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20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6-1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AGCTTATTATTGGTGATGATA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3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AGAATGATTCTTCTTCCG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2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3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GAAACTAAATGTGATTTGGA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6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ATGCAGTCGTCTATAGAT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70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6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AGTACCAGTTATTTCCTGG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9-3-1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TCAAGAGCGGAATTTGA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0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9-5-1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GTGTCACTGAAAGCAACT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CGACCCCTGTAGAGCC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61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1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AAGAATACACTGCAGTA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CTACGTTCGTGGAGCC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07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AATAATATCCTGAAACAG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9-2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ATTGAAAAGGAATTTTTCA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60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9-2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TCAAATGGCAAGTTCAGAGGCG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i/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bookmarkStart w:id="0" w:name="_Hlk406054478"/>
            <w:bookmarkEnd w:id="0"/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2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AGCAACAACCTCAATCTCAA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2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CTTTGAGAAACAATACGAACC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5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GCTTCCGCAGAGGGACAAT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58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5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GGAGTTGACTGGTGGAAGG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6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GACCAAGACGCCATTGAA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6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CTCGCAGTCAGGAAAGAAC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1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CTCCATGAATCCTAACTTAAC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2-1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AATCGCCATCGGTGAAAGT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3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CGGGTCTTGAGGAAC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3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CACAGGGGAGTCCGTAGAA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9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ATATTTGGAGTTTGGGG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66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KK9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ACAAAGCTTCGAAACTC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3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GCAGTCCAATTTTAAGGAA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82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3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GAACAGAACCGTTTCCAG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9-2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CAAGCAAGCCTTTGTTTCCTG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94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9-2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GAGCTAGTGGATCTGCATTCGG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20-2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CATGACACGTGCCGGAG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42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20-2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CCTTTCTGTGAGCAACC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9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TCCTCCACCTAAAGTGCCT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57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9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CCTACTGTTGGTTATGCCTATCT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20-1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CAGGTAAGTGCTCAATATGAT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20-1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CATTCTTGTCATGCCATACTC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2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AGTCCAGTTCTTTTGATCAG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2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ATTGTATTGAATGTATCGACCAC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3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GACTCATCGCTGAGAAGAAC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3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GTCAAAGGTTCCAGCAGAGT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3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AGAATGATTCTTCTTCC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3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AAGTTGCCGAGAACATTGTAG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6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CTTCCATTCCACCACAGTAC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57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6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TTGGGCAGCAGCAACTTTT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1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GAATCGAGTTCTACCACTCCCA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1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AGGGACATACTTAGCCGAAAC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7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TCTCGAGAGGAATACGCC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6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lMPK7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GTTGAATCTCGGGTCGTA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4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GGGTAACACCAAAGGAGAAG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4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TCTGAGACAAGCCATCCACT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1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ACAAGCCAAATTACAGTGC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68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1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AAGTATGCAAGGCCGACA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6-1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ACGATGGAGCAGCTTC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0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6-1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CTGATGCTGCTGGTGC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GCTTCATTACCACCCCGAGGA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CTTGTAGTATGTTCGGGGTG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bookmarkStart w:id="1" w:name="_Hlk406085755"/>
            <w:bookmarkEnd w:id="1"/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GAPDH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ATGGGCAAAGTTAAGATCGGCAT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GAPDH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CAATTCGATATCATCACTCTG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PR5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bookmarkStart w:id="2" w:name="OLE_LINK15"/>
            <w:bookmarkStart w:id="3" w:name="OLE_LINK14"/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TTCTCTTCACCTTCTCTGCT</w:t>
            </w:r>
            <w:bookmarkEnd w:id="2"/>
            <w:bookmarkEnd w:id="3"/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PR5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CTGTGGAGTCTCTTTGAAA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Chitinase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bookmarkStart w:id="4" w:name="OLE_LINK16"/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TGACGTTATTGTCGGGCGATGGC</w:t>
            </w:r>
            <w:bookmarkEnd w:id="4"/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Chitinase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CACTCGAGTCCACCGTTAA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BcActin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TCACTACCTTCAACTCCA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BcActin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GAGATACCTGGGTACATAG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bActin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CCAGATTAATGAGCCCAAGA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bActin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AACAGGGACAGTACCAATA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bPR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TTGAGATGTGGGTCAA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bPR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CAAACCACCTGAGTAT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2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AACCCGCCCAAAGATAGT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2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GGCTAAGAGTGGAAGGTTAT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5-RT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CTCGATTACGTCTTGTCTC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PR5-RT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TCTAGCATGGTGGATTGAC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Yeast two-hybrids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2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ATTGAAAAGGAATTTT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422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9-2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CGGATCC TTAATCCACCCATTTAGAA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2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GAGTCCAGTTCTTTTGA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4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2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TCAAAAAGCGGGATCGGGG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3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GAGAATGATTCTTCTT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1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3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CTAAATGTGATTTGGATTGA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6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CCCCCGGG ATGATGCAGTCGTCTATAGA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686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6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TCAGTACCAGTTATTTCCT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1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GCTACTAAAGAATCGA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52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1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TCAAACACAAAGAGTTGTC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7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GCTACGTTCGTGGAGC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07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7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TCAATAATATCCTGAAACAG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6-1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GACGATGGAGCAGCTT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218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6-1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TCACTCACTGACGTTTTCAT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-pGAD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GCGACCCCTGTAGAGC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61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-pGAD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TCAAGAATACACTGCAGTAC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2-2-pGBK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CATATG ATGAGGAAGGGAGGCTTCA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23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2-2-pGBK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TTAGAAAGTTGCAAGTGGA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5-pGBK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CATATG ATGAGACCGCTCCAGCCGC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10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5-pGBK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TCAGGAAAGGCTGGAAGGAT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6-pGBK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AAGACCAAGACGCCAT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65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6-pGBK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CGTCGAC TTATCTGGGAAAACTTACC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2-1-pGBKT7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GGAATTC ATGAAGAAGGATAGCTCCA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86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2-1-pGBKT7-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CGTCGAC TTAGAAGGTTGCTAATGGA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Transient express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2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CGGATCCATGGAGTCCAGTTCTTTTG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14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4-2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GCTCTAGATCAAAAAGCGGGATCGGGG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7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CGGATCCATGGCTACGTTCGTGGAG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0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7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GCTCTAGATCAATAATATCCTGAAAC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3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CGGATCCATGGTAAAGTGCTACCCT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89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3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GCTCTAGA TCATGCAAATTCTGGATT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9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CGGATCC ATGCAAACTGGGGAGAAAG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41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9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CCCCCGGG CTACAACAATTCCATTTCA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5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GCGGATCC ATGAGACCGCTCCAGCCG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1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5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TGCTCTAGA TCAGGAAAGGCTGGAAGGA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6-1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CGGATCC ATGGACGATGGAGCAGCT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21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6-1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GGGCCCGGG TTATTGGTGATGATACTCGG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2-1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CGGATCCATGAAGAAGGATAGCTCCATGAA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8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KK2-1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CCTCTAGATTAGAAGGTTGCTAATGGAGAG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ATGGCGACCCCTGTAGAG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6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GCTCTAGA TCAAGAATACACTGCAGTA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-2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ATGATTGAAAAGGAATTT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42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9-2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CCCCCGGG TTAATCCACCCATTTAGAA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ATGGAGAATGATTCTTCT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1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1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CCCCCGGG CTAAATGTGATTTGGATTG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-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ATGGCTACTAAAGAATCGA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1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P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4-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1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CCCCCGGG TCAAACACAAAGAGTTGTC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2-2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GCGGATCC ATGAGGAAGGGAGGCTTCA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2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2-2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GCTCTAGA TTAGAAAGTTGCAAGTGGA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F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GCTCTAGA ATGAAGACCAAGACGCCAT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6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ClM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仿宋" w:cs="Times New Roman" w:ascii="Times New Roman" w:hAnsi="Times New Roman"/>
                <w:sz w:val="24"/>
                <w:szCs w:val="24"/>
              </w:rPr>
              <w:t>-GFP-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CCCCCGGG TTATCTGGGAAAACTTACC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7:46:00Z</dcterms:created>
  <dc:creator>user</dc:creator>
  <dc:description/>
  <cp:keywords/>
  <dc:language>en-US</dc:language>
  <cp:lastModifiedBy>user</cp:lastModifiedBy>
  <dcterms:modified xsi:type="dcterms:W3CDTF">2015-12-04T11:02:00Z</dcterms:modified>
  <cp:revision>9</cp:revision>
  <dc:subject/>
  <dc:title/>
</cp:coreProperties>
</file>